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2E2D5" w14:textId="01F0B95A" w:rsidR="00DB7B8F" w:rsidRPr="00631FC0" w:rsidRDefault="00DB7B8F" w:rsidP="00DB7B8F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32"/>
          <w:szCs w:val="32"/>
        </w:rPr>
      </w:pPr>
      <w:r w:rsidRPr="00631FC0">
        <w:rPr>
          <w:rFonts w:ascii="Arial" w:eastAsia="Arial" w:hAnsi="Arial" w:cs="Arial"/>
          <w:b/>
          <w:color w:val="000000" w:themeColor="text1"/>
          <w:sz w:val="32"/>
          <w:szCs w:val="32"/>
        </w:rPr>
        <w:t>S</w:t>
      </w:r>
      <w:r w:rsidR="005C6AE6">
        <w:rPr>
          <w:rFonts w:ascii="Arial" w:eastAsia="Arial" w:hAnsi="Arial" w:cs="Arial"/>
          <w:b/>
          <w:color w:val="000000" w:themeColor="text1"/>
          <w:sz w:val="32"/>
          <w:szCs w:val="32"/>
        </w:rPr>
        <w:t>1</w:t>
      </w:r>
      <w:r w:rsidRPr="00631FC0">
        <w:rPr>
          <w:rFonts w:ascii="Arial" w:eastAsia="Arial" w:hAnsi="Arial" w:cs="Arial"/>
          <w:b/>
          <w:color w:val="000000" w:themeColor="text1"/>
          <w:sz w:val="32"/>
          <w:szCs w:val="32"/>
        </w:rPr>
        <w:t xml:space="preserve"> Methods</w:t>
      </w:r>
    </w:p>
    <w:p w14:paraId="5CD4DB9F" w14:textId="632A8573" w:rsidR="00DB7B8F" w:rsidRPr="00631FC0" w:rsidRDefault="00F91984" w:rsidP="00DB7B8F">
      <w:pPr>
        <w:spacing w:line="480" w:lineRule="auto"/>
        <w:jc w:val="both"/>
        <w:rPr>
          <w:rFonts w:ascii="Arial" w:eastAsia="Arial" w:hAnsi="Arial" w:cs="Arial"/>
          <w:color w:val="000000" w:themeColor="text1"/>
          <w:sz w:val="28"/>
          <w:szCs w:val="28"/>
        </w:rPr>
      </w:pPr>
      <w:r>
        <w:rPr>
          <w:rFonts w:ascii="Arial" w:eastAsia="Arial" w:hAnsi="Arial" w:cs="Arial"/>
          <w:b/>
          <w:color w:val="000000" w:themeColor="text1"/>
          <w:sz w:val="28"/>
          <w:szCs w:val="28"/>
        </w:rPr>
        <w:t xml:space="preserve">MCV </w:t>
      </w:r>
      <w:r w:rsidR="005262BA">
        <w:rPr>
          <w:rFonts w:ascii="Arial" w:eastAsia="Arial" w:hAnsi="Arial" w:cs="Arial"/>
          <w:b/>
          <w:color w:val="000000" w:themeColor="text1"/>
          <w:sz w:val="28"/>
          <w:szCs w:val="28"/>
        </w:rPr>
        <w:t>replicon (o</w:t>
      </w:r>
      <w:r w:rsidR="00DB7B8F" w:rsidRPr="00631FC0">
        <w:rPr>
          <w:rFonts w:ascii="Arial" w:eastAsia="Arial" w:hAnsi="Arial" w:cs="Arial"/>
          <w:b/>
          <w:color w:val="000000" w:themeColor="text1"/>
          <w:sz w:val="28"/>
          <w:szCs w:val="28"/>
        </w:rPr>
        <w:t>rigin replication</w:t>
      </w:r>
      <w:r w:rsidR="005262BA">
        <w:rPr>
          <w:rFonts w:ascii="Arial" w:eastAsia="Arial" w:hAnsi="Arial" w:cs="Arial"/>
          <w:b/>
          <w:color w:val="000000" w:themeColor="text1"/>
          <w:sz w:val="28"/>
          <w:szCs w:val="28"/>
        </w:rPr>
        <w:t>)</w:t>
      </w:r>
      <w:r w:rsidR="00DB7B8F" w:rsidRPr="00631FC0">
        <w:rPr>
          <w:rFonts w:ascii="Arial" w:eastAsia="Arial" w:hAnsi="Arial" w:cs="Arial"/>
          <w:b/>
          <w:color w:val="000000" w:themeColor="text1"/>
          <w:sz w:val="28"/>
          <w:szCs w:val="28"/>
        </w:rPr>
        <w:t xml:space="preserve"> assay</w:t>
      </w:r>
    </w:p>
    <w:p w14:paraId="6CFA3F39" w14:textId="77777777" w:rsidR="00DB7B8F" w:rsidRPr="00631FC0" w:rsidRDefault="00DB7B8F" w:rsidP="00DB7B8F">
      <w:pPr>
        <w:spacing w:line="480" w:lineRule="auto"/>
        <w:jc w:val="both"/>
        <w:rPr>
          <w:rFonts w:ascii="Arial" w:eastAsia="Arial" w:hAnsi="Arial" w:cs="Arial"/>
          <w:color w:val="000000" w:themeColor="text1"/>
        </w:rPr>
      </w:pPr>
      <w:r w:rsidRPr="00631FC0">
        <w:rPr>
          <w:rFonts w:ascii="Arial" w:eastAsia="Arial" w:hAnsi="Arial" w:cs="Arial"/>
          <w:color w:val="000000" w:themeColor="text1"/>
        </w:rPr>
        <w:t>Parental 293 cells were seeded in 6 well plates at approximately 50% cell density. 24 h after seeding, cells were transfected. The transfection included 400 ng of pcDNA6 MCV LT, 400 ng of pcDNA6 sT</w:t>
      </w:r>
      <w:r w:rsidRPr="00631FC0">
        <w:rPr>
          <w:rFonts w:ascii="Arial" w:eastAsia="Arial" w:hAnsi="Arial" w:cs="Arial"/>
          <w:color w:val="000000" w:themeColor="text1"/>
          <w:vertAlign w:val="subscript"/>
        </w:rPr>
        <w:t>WT</w:t>
      </w:r>
      <w:r w:rsidRPr="00631FC0">
        <w:rPr>
          <w:rFonts w:ascii="Arial" w:eastAsia="Arial" w:hAnsi="Arial" w:cs="Arial"/>
          <w:color w:val="000000" w:themeColor="text1"/>
        </w:rPr>
        <w:t xml:space="preserve"> or other sT mutants, 400 ng of pCR Ori339 or pCR Ori350, and 100 ng of pEGFP. pCR Ori350 is a replication defective mutant that involves a singular mutation in the NCCR region which eliminates the ability of LT binding. To normalize transfection between each well, the EGFP plasmid was transfected into each well. 48 h p.t., cells were harvested for episomal DNA extraction and assessed using qPCR. </w:t>
      </w:r>
    </w:p>
    <w:p w14:paraId="57584D17" w14:textId="77777777" w:rsidR="00DB7B8F" w:rsidRPr="00631FC0" w:rsidRDefault="00DB7B8F" w:rsidP="00DB7B8F">
      <w:pPr>
        <w:spacing w:line="480" w:lineRule="auto"/>
        <w:contextualSpacing/>
        <w:jc w:val="both"/>
        <w:rPr>
          <w:rFonts w:ascii="Arial" w:eastAsia="Arial" w:hAnsi="Arial" w:cs="Arial"/>
          <w:color w:val="000000" w:themeColor="text1"/>
          <w:sz w:val="28"/>
          <w:szCs w:val="28"/>
        </w:rPr>
      </w:pPr>
      <w:r w:rsidRPr="00631FC0">
        <w:rPr>
          <w:rFonts w:ascii="Arial" w:eastAsia="Arial" w:hAnsi="Arial" w:cs="Arial"/>
          <w:b/>
          <w:color w:val="000000" w:themeColor="text1"/>
          <w:sz w:val="28"/>
          <w:szCs w:val="28"/>
        </w:rPr>
        <w:t>Construction and infection of EP400-targeting lentiviral shRNA</w:t>
      </w:r>
    </w:p>
    <w:p w14:paraId="7206FC4B" w14:textId="2ADD0627" w:rsidR="00442996" w:rsidRDefault="00DB7B8F" w:rsidP="00821355">
      <w:pPr>
        <w:spacing w:line="480" w:lineRule="auto"/>
        <w:contextualSpacing/>
        <w:jc w:val="both"/>
        <w:rPr>
          <w:rFonts w:ascii="Arial" w:eastAsia="Arial" w:hAnsi="Arial" w:cs="Arial"/>
          <w:color w:val="000000" w:themeColor="text1"/>
        </w:rPr>
      </w:pPr>
      <w:r w:rsidRPr="00631FC0">
        <w:rPr>
          <w:rFonts w:ascii="Arial" w:eastAsia="Arial" w:hAnsi="Arial" w:cs="Arial"/>
          <w:color w:val="000000" w:themeColor="text1"/>
        </w:rPr>
        <w:t xml:space="preserve">For EP400 lentiviral shRNA construction, we used pENTR1A e7SK-Pro vector generated previously </w:t>
      </w:r>
      <w:r w:rsidR="00B5298B">
        <w:rPr>
          <w:rFonts w:ascii="Arial" w:eastAsia="Arial" w:hAnsi="Arial" w:cs="Arial"/>
          <w:color w:val="000000" w:themeColor="text1"/>
        </w:rPr>
        <w:t>[</w:t>
      </w:r>
      <w:r w:rsidR="00C50436">
        <w:rPr>
          <w:rFonts w:ascii="Arial" w:eastAsia="Arial" w:hAnsi="Arial" w:cs="Arial"/>
          <w:color w:val="000000" w:themeColor="text1"/>
        </w:rPr>
        <w:t>1</w:t>
      </w:r>
      <w:r w:rsidRPr="00631FC0">
        <w:rPr>
          <w:rFonts w:ascii="Arial" w:eastAsia="Arial" w:hAnsi="Arial" w:cs="Arial"/>
          <w:color w:val="000000" w:themeColor="text1"/>
        </w:rPr>
        <w:t>,</w:t>
      </w:r>
      <w:r w:rsidR="00C50436">
        <w:rPr>
          <w:rFonts w:ascii="Arial" w:eastAsia="Arial" w:hAnsi="Arial" w:cs="Arial"/>
          <w:color w:val="000000" w:themeColor="text1"/>
        </w:rPr>
        <w:t>2</w:t>
      </w:r>
      <w:r w:rsidR="00B5298B">
        <w:rPr>
          <w:rFonts w:ascii="Arial" w:eastAsia="Arial" w:hAnsi="Arial" w:cs="Arial"/>
          <w:color w:val="000000" w:themeColor="text1"/>
        </w:rPr>
        <w:t>]</w:t>
      </w:r>
      <w:r w:rsidRPr="00631FC0">
        <w:rPr>
          <w:rFonts w:ascii="Arial" w:eastAsia="Arial" w:hAnsi="Arial" w:cs="Arial"/>
          <w:color w:val="000000" w:themeColor="text1"/>
        </w:rPr>
        <w:t xml:space="preserve">. Three paired sense and anti-sense oligonucleotides were annealed to generate shRNA-coding sequences (shEp400.1, shEP400.2, and shEP400.3) that target EP400 mRNA </w:t>
      </w:r>
      <w:r w:rsidR="00C50436">
        <w:rPr>
          <w:rFonts w:ascii="Arial" w:eastAsia="Arial" w:hAnsi="Arial" w:cs="Arial"/>
          <w:color w:val="000000" w:themeColor="text1"/>
        </w:rPr>
        <w:t>(</w:t>
      </w:r>
      <w:r w:rsidR="00C50436">
        <w:rPr>
          <w:rFonts w:ascii="Arial" w:eastAsia="Arial" w:hAnsi="Arial" w:cs="Arial"/>
          <w:b/>
          <w:bCs/>
          <w:color w:val="000000" w:themeColor="text1"/>
        </w:rPr>
        <w:t>S3 Table)</w:t>
      </w:r>
      <w:r w:rsidRPr="00631FC0">
        <w:rPr>
          <w:rFonts w:ascii="Arial" w:eastAsia="Arial" w:hAnsi="Arial" w:cs="Arial"/>
          <w:color w:val="000000" w:themeColor="text1"/>
        </w:rPr>
        <w:t xml:space="preserve"> and ligated into pENTR1A e7SK-Pro construct by </w:t>
      </w:r>
      <w:r w:rsidRPr="00631FC0">
        <w:rPr>
          <w:rFonts w:ascii="Arial" w:eastAsia="Arial" w:hAnsi="Arial" w:cs="Arial"/>
          <w:i/>
          <w:iCs/>
          <w:color w:val="000000" w:themeColor="text1"/>
        </w:rPr>
        <w:t>AgeI</w:t>
      </w:r>
      <w:r w:rsidRPr="00631FC0">
        <w:rPr>
          <w:rFonts w:ascii="Arial" w:eastAsia="Arial" w:hAnsi="Arial" w:cs="Arial"/>
          <w:color w:val="000000" w:themeColor="text1"/>
        </w:rPr>
        <w:t xml:space="preserve"> and </w:t>
      </w:r>
      <w:r w:rsidRPr="00631FC0">
        <w:rPr>
          <w:rFonts w:ascii="Arial" w:eastAsia="Arial" w:hAnsi="Arial" w:cs="Arial"/>
          <w:i/>
          <w:iCs/>
          <w:color w:val="000000" w:themeColor="text1"/>
        </w:rPr>
        <w:t>EcoRI</w:t>
      </w:r>
      <w:r w:rsidRPr="00631FC0">
        <w:rPr>
          <w:rFonts w:ascii="Arial" w:eastAsia="Arial" w:hAnsi="Arial" w:cs="Arial"/>
          <w:color w:val="000000" w:themeColor="text1"/>
        </w:rPr>
        <w:t xml:space="preserve"> restriction sites. The shRNA expression cassette cloned in entry vectors was recombined into pMuLE Lenti Dest-puro. Control shRNA (shCtrl) construction was previously described </w:t>
      </w:r>
      <w:r w:rsidR="00B5298B">
        <w:rPr>
          <w:rFonts w:ascii="Arial" w:eastAsia="Arial" w:hAnsi="Arial" w:cs="Arial"/>
          <w:color w:val="000000" w:themeColor="text1"/>
        </w:rPr>
        <w:t>[</w:t>
      </w:r>
      <w:r w:rsidR="00C50436">
        <w:rPr>
          <w:rFonts w:ascii="Arial" w:eastAsia="Arial" w:hAnsi="Arial" w:cs="Arial"/>
          <w:color w:val="000000" w:themeColor="text1"/>
        </w:rPr>
        <w:t>1</w:t>
      </w:r>
      <w:r w:rsidR="00B5298B">
        <w:rPr>
          <w:rFonts w:ascii="Arial" w:eastAsia="Arial" w:hAnsi="Arial" w:cs="Arial"/>
          <w:color w:val="000000" w:themeColor="text1"/>
        </w:rPr>
        <w:t>]</w:t>
      </w:r>
      <w:r w:rsidRPr="00631FC0">
        <w:rPr>
          <w:rFonts w:ascii="Arial" w:eastAsia="Arial" w:hAnsi="Arial" w:cs="Arial"/>
          <w:color w:val="000000" w:themeColor="text1"/>
        </w:rPr>
        <w:t xml:space="preserve">. For lentivirus production, lentiviral constructs expressing three distinct shEP400 was co-transfected with psPAX2 (Addgene plasmid# 12260) and pMD2.G (Addgene plasmid# 12259) into 293FT cells by Lipofectamine 2000 (Invitrogen). At 16h of transfection, cell culture medium containing plasmid DNAs and transfection reagent was removed, and fresh 10% FBS DMEM was added. At 72 h post transfection, culture supernatant was </w:t>
      </w:r>
      <w:r w:rsidRPr="00631FC0">
        <w:rPr>
          <w:rFonts w:ascii="Arial" w:eastAsia="Arial" w:hAnsi="Arial" w:cs="Arial"/>
        </w:rPr>
        <w:t>harvested</w:t>
      </w:r>
      <w:r w:rsidRPr="00631FC0">
        <w:rPr>
          <w:rFonts w:ascii="Arial" w:eastAsia="Arial" w:hAnsi="Arial" w:cs="Arial"/>
          <w:color w:val="0078D4"/>
          <w:u w:val="single"/>
        </w:rPr>
        <w:t>,</w:t>
      </w:r>
      <w:r w:rsidRPr="00631FC0">
        <w:rPr>
          <w:rFonts w:ascii="Arial" w:eastAsia="Arial" w:hAnsi="Arial" w:cs="Arial"/>
          <w:color w:val="000000" w:themeColor="text1"/>
        </w:rPr>
        <w:t xml:space="preserve"> and the lentivirus was aliquoted into small tubes.  Five hundred μL of the lentivirus was infected into MCV-positive MCC cells in the presence of 1 μg/mL polybrene for 2 days, and then infected cells were selected with puromycin </w:t>
      </w:r>
      <w:r w:rsidRPr="00631FC0">
        <w:rPr>
          <w:rFonts w:ascii="Arial" w:eastAsia="Arial" w:hAnsi="Arial" w:cs="Arial"/>
          <w:color w:val="000000" w:themeColor="text1"/>
        </w:rPr>
        <w:lastRenderedPageBreak/>
        <w:t xml:space="preserve">(1μg/mL) for 4 days. To quantitate EP400 knockdown efficiency, qRT-PCR was performed by using primers listed in </w:t>
      </w:r>
      <w:r w:rsidRPr="00631FC0">
        <w:rPr>
          <w:rFonts w:ascii="Arial" w:eastAsia="Arial" w:hAnsi="Arial" w:cs="Arial"/>
          <w:b/>
          <w:bCs/>
          <w:color w:val="000000" w:themeColor="text1"/>
        </w:rPr>
        <w:t>S1 Table</w:t>
      </w:r>
      <w:r w:rsidRPr="00631FC0">
        <w:rPr>
          <w:rFonts w:ascii="Arial" w:eastAsia="Arial" w:hAnsi="Arial" w:cs="Arial"/>
          <w:color w:val="000000" w:themeColor="text1"/>
        </w:rPr>
        <w:t>.</w:t>
      </w:r>
    </w:p>
    <w:p w14:paraId="221F5D7E" w14:textId="77777777" w:rsidR="00C50436" w:rsidRDefault="00C50436" w:rsidP="00821355">
      <w:pPr>
        <w:spacing w:line="480" w:lineRule="auto"/>
        <w:contextualSpacing/>
        <w:jc w:val="both"/>
        <w:rPr>
          <w:rFonts w:ascii="Arial" w:eastAsia="Arial" w:hAnsi="Arial" w:cs="Arial"/>
          <w:color w:val="000000" w:themeColor="text1"/>
        </w:rPr>
      </w:pPr>
    </w:p>
    <w:p w14:paraId="31475C71" w14:textId="3899B741" w:rsidR="00C50436" w:rsidRDefault="00C50436" w:rsidP="00821355">
      <w:pPr>
        <w:spacing w:line="480" w:lineRule="auto"/>
        <w:contextualSpacing/>
        <w:jc w:val="both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t>References</w:t>
      </w:r>
    </w:p>
    <w:p w14:paraId="6CC10F53" w14:textId="7C50069F" w:rsidR="00C50436" w:rsidRDefault="00C50436" w:rsidP="00C50436">
      <w:pPr>
        <w:pStyle w:val="EndNoteBibliography"/>
        <w:ind w:left="360" w:hanging="360"/>
      </w:pPr>
      <w:r>
        <w:t xml:space="preserve">1.   Velasquez C, Amako Y, Harold A, Toptan T, Chang Y, Shuda M. Characterization of a Merkel Cell Polyomavirus-Positive Merkel Cell Carcinoma Cell Line CVG-1. Front Microbiol. </w:t>
      </w:r>
      <w:proofErr w:type="gramStart"/>
      <w:r>
        <w:t>2018;9:713</w:t>
      </w:r>
      <w:proofErr w:type="gramEnd"/>
      <w:r>
        <w:t xml:space="preserve">. </w:t>
      </w:r>
      <w:proofErr w:type="spellStart"/>
      <w:r>
        <w:t>Epub</w:t>
      </w:r>
      <w:proofErr w:type="spellEnd"/>
      <w:r>
        <w:t xml:space="preserve"> 2018/04/27. </w:t>
      </w:r>
      <w:proofErr w:type="spellStart"/>
      <w:r>
        <w:t>doi</w:t>
      </w:r>
      <w:proofErr w:type="spellEnd"/>
      <w:r>
        <w:t>: 10.3389/fmicb.2018.00713. PubMed PMID: 29696010; PubMed Central PMCID: PMCPMC5905237.</w:t>
      </w:r>
    </w:p>
    <w:p w14:paraId="4575CD2D" w14:textId="26B36030" w:rsidR="00C50436" w:rsidRDefault="00C50436" w:rsidP="00C50436">
      <w:pPr>
        <w:pStyle w:val="EndNoteBibliography"/>
        <w:ind w:left="360" w:hanging="360"/>
      </w:pPr>
      <w:r>
        <w:t>2.</w:t>
      </w:r>
      <w:r>
        <w:tab/>
        <w:t xml:space="preserve">Harold A, Amako Y, Hachisuka J, Bai Y, Li MY, Kubat L, et al. Conversion of Sox2-dependent Merkel cell carcinoma to a differentiated neuron-like phenotype by T antigen inhibition. Proc Natl Acad Sci U S A. 2019. </w:t>
      </w:r>
      <w:proofErr w:type="spellStart"/>
      <w:r>
        <w:t>Epub</w:t>
      </w:r>
      <w:proofErr w:type="spellEnd"/>
      <w:r>
        <w:t xml:space="preserve"> 2019/09/19. </w:t>
      </w:r>
      <w:proofErr w:type="spellStart"/>
      <w:r>
        <w:t>doi</w:t>
      </w:r>
      <w:proofErr w:type="spellEnd"/>
      <w:r>
        <w:t>: 10.1073/pnas.1907154116. PubMed PMID: 31527246.</w:t>
      </w:r>
    </w:p>
    <w:p w14:paraId="18C42A5B" w14:textId="77777777" w:rsidR="00C50436" w:rsidRPr="005C6AE6" w:rsidRDefault="00C50436" w:rsidP="00821355">
      <w:pPr>
        <w:spacing w:line="480" w:lineRule="auto"/>
        <w:contextualSpacing/>
        <w:jc w:val="both"/>
        <w:rPr>
          <w:rFonts w:ascii="Arial" w:eastAsia="Arial" w:hAnsi="Arial" w:cs="Arial"/>
          <w:color w:val="000000" w:themeColor="text1"/>
        </w:rPr>
      </w:pPr>
    </w:p>
    <w:sectPr w:rsidR="00C50436" w:rsidRPr="005C6AE6" w:rsidSect="00DF592F">
      <w:headerReference w:type="default" r:id="rId7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16639" w14:textId="77777777" w:rsidR="004416B6" w:rsidRDefault="004416B6">
      <w:r>
        <w:separator/>
      </w:r>
    </w:p>
  </w:endnote>
  <w:endnote w:type="continuationSeparator" w:id="0">
    <w:p w14:paraId="31471455" w14:textId="77777777" w:rsidR="004416B6" w:rsidRDefault="00441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D14CD" w14:textId="77777777" w:rsidR="004416B6" w:rsidRDefault="004416B6">
      <w:r>
        <w:separator/>
      </w:r>
    </w:p>
  </w:footnote>
  <w:footnote w:type="continuationSeparator" w:id="0">
    <w:p w14:paraId="7543E192" w14:textId="77777777" w:rsidR="004416B6" w:rsidRDefault="004416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C81134" w14:textId="77777777" w:rsidR="00690ACB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6115F8"/>
    <w:multiLevelType w:val="hybridMultilevel"/>
    <w:tmpl w:val="FFFFFFFF"/>
    <w:lvl w:ilvl="0" w:tplc="6E565E68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5596E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1093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D877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F6A6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768D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7003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50CC8F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81CBF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245E8D"/>
    <w:multiLevelType w:val="hybridMultilevel"/>
    <w:tmpl w:val="FE7C6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389095"/>
    <w:multiLevelType w:val="hybridMultilevel"/>
    <w:tmpl w:val="FFFFFFFF"/>
    <w:lvl w:ilvl="0" w:tplc="5FA498A4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64ACA9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36FD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14B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A400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7C814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44C7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3A9B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BC4BF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200AC"/>
    <w:multiLevelType w:val="hybridMultilevel"/>
    <w:tmpl w:val="FC2EF288"/>
    <w:lvl w:ilvl="0" w:tplc="D87A54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60BB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8624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102F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4865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F26F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4EA8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FCED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987B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AA74CA"/>
    <w:multiLevelType w:val="hybridMultilevel"/>
    <w:tmpl w:val="FFFFFFFF"/>
    <w:lvl w:ilvl="0" w:tplc="F7727916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A9B867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32020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848B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A471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A5869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D2B2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2E46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1257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117649"/>
    <w:multiLevelType w:val="hybridMultilevel"/>
    <w:tmpl w:val="301C0218"/>
    <w:lvl w:ilvl="0" w:tplc="C85855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5EBC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BB6FA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78EC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2E2EE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804E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D04C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A637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4BC1B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63E6EDD"/>
    <w:multiLevelType w:val="hybridMultilevel"/>
    <w:tmpl w:val="DF600E1C"/>
    <w:lvl w:ilvl="0" w:tplc="B7B66A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30A1C2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9E0FF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EED3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E4A1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082DB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DC84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9C2A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E201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3543663">
    <w:abstractNumId w:val="2"/>
  </w:num>
  <w:num w:numId="2" w16cid:durableId="1519393489">
    <w:abstractNumId w:val="4"/>
  </w:num>
  <w:num w:numId="3" w16cid:durableId="1088619736">
    <w:abstractNumId w:val="0"/>
  </w:num>
  <w:num w:numId="4" w16cid:durableId="884175563">
    <w:abstractNumId w:val="3"/>
  </w:num>
  <w:num w:numId="5" w16cid:durableId="1644502343">
    <w:abstractNumId w:val="6"/>
  </w:num>
  <w:num w:numId="6" w16cid:durableId="1255164132">
    <w:abstractNumId w:val="5"/>
  </w:num>
  <w:num w:numId="7" w16cid:durableId="8790514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B8F"/>
    <w:rsid w:val="00004F22"/>
    <w:rsid w:val="000269C0"/>
    <w:rsid w:val="00027517"/>
    <w:rsid w:val="00033195"/>
    <w:rsid w:val="00040DD6"/>
    <w:rsid w:val="00050579"/>
    <w:rsid w:val="00052A5E"/>
    <w:rsid w:val="0006693A"/>
    <w:rsid w:val="000861E7"/>
    <w:rsid w:val="000A3BA2"/>
    <w:rsid w:val="000A73C2"/>
    <w:rsid w:val="000D1799"/>
    <w:rsid w:val="000E073B"/>
    <w:rsid w:val="00100C4A"/>
    <w:rsid w:val="0010667D"/>
    <w:rsid w:val="00107286"/>
    <w:rsid w:val="00107320"/>
    <w:rsid w:val="0011420E"/>
    <w:rsid w:val="00114C9B"/>
    <w:rsid w:val="00116062"/>
    <w:rsid w:val="0011628C"/>
    <w:rsid w:val="00121433"/>
    <w:rsid w:val="00122A43"/>
    <w:rsid w:val="00124848"/>
    <w:rsid w:val="00135F00"/>
    <w:rsid w:val="001635CB"/>
    <w:rsid w:val="00173EC1"/>
    <w:rsid w:val="001764B3"/>
    <w:rsid w:val="00184E65"/>
    <w:rsid w:val="00192BF3"/>
    <w:rsid w:val="00195746"/>
    <w:rsid w:val="00196A68"/>
    <w:rsid w:val="001A602A"/>
    <w:rsid w:val="001C0684"/>
    <w:rsid w:val="001C1233"/>
    <w:rsid w:val="001C5760"/>
    <w:rsid w:val="001D2684"/>
    <w:rsid w:val="001D5610"/>
    <w:rsid w:val="001E5730"/>
    <w:rsid w:val="001F685F"/>
    <w:rsid w:val="00205C5C"/>
    <w:rsid w:val="00210547"/>
    <w:rsid w:val="002172BC"/>
    <w:rsid w:val="00223152"/>
    <w:rsid w:val="0022616C"/>
    <w:rsid w:val="00226AE2"/>
    <w:rsid w:val="00245DFF"/>
    <w:rsid w:val="00247A7A"/>
    <w:rsid w:val="00252426"/>
    <w:rsid w:val="00265B4B"/>
    <w:rsid w:val="00266345"/>
    <w:rsid w:val="00270861"/>
    <w:rsid w:val="00270C17"/>
    <w:rsid w:val="0028200E"/>
    <w:rsid w:val="002906A4"/>
    <w:rsid w:val="002A0586"/>
    <w:rsid w:val="002B0F4C"/>
    <w:rsid w:val="002B6034"/>
    <w:rsid w:val="002D703C"/>
    <w:rsid w:val="002F0E9D"/>
    <w:rsid w:val="00305C7C"/>
    <w:rsid w:val="003112C8"/>
    <w:rsid w:val="0031170B"/>
    <w:rsid w:val="00321344"/>
    <w:rsid w:val="0032234E"/>
    <w:rsid w:val="003254C7"/>
    <w:rsid w:val="00336A29"/>
    <w:rsid w:val="003436AD"/>
    <w:rsid w:val="00343DDF"/>
    <w:rsid w:val="00345AAA"/>
    <w:rsid w:val="00357F88"/>
    <w:rsid w:val="003625C8"/>
    <w:rsid w:val="00367D4B"/>
    <w:rsid w:val="0037253C"/>
    <w:rsid w:val="003750DC"/>
    <w:rsid w:val="003772E2"/>
    <w:rsid w:val="00377368"/>
    <w:rsid w:val="00383369"/>
    <w:rsid w:val="003846AE"/>
    <w:rsid w:val="00386072"/>
    <w:rsid w:val="0039494B"/>
    <w:rsid w:val="00394BE9"/>
    <w:rsid w:val="003A039C"/>
    <w:rsid w:val="003A3529"/>
    <w:rsid w:val="003C2962"/>
    <w:rsid w:val="003C6DBA"/>
    <w:rsid w:val="003D5738"/>
    <w:rsid w:val="003D7221"/>
    <w:rsid w:val="003D78C7"/>
    <w:rsid w:val="003D7C82"/>
    <w:rsid w:val="003E3D4B"/>
    <w:rsid w:val="0040293B"/>
    <w:rsid w:val="00403AD2"/>
    <w:rsid w:val="004068DB"/>
    <w:rsid w:val="00421AEC"/>
    <w:rsid w:val="004416B6"/>
    <w:rsid w:val="00442996"/>
    <w:rsid w:val="00470110"/>
    <w:rsid w:val="004750FD"/>
    <w:rsid w:val="00477B95"/>
    <w:rsid w:val="004A746E"/>
    <w:rsid w:val="004B4DD8"/>
    <w:rsid w:val="004B7028"/>
    <w:rsid w:val="004C33FD"/>
    <w:rsid w:val="004C3E6A"/>
    <w:rsid w:val="004C52E1"/>
    <w:rsid w:val="004D20D5"/>
    <w:rsid w:val="004D2894"/>
    <w:rsid w:val="004D607E"/>
    <w:rsid w:val="004F2B2E"/>
    <w:rsid w:val="004F669A"/>
    <w:rsid w:val="005262BA"/>
    <w:rsid w:val="00532EA8"/>
    <w:rsid w:val="00552885"/>
    <w:rsid w:val="00560D7A"/>
    <w:rsid w:val="00561C0F"/>
    <w:rsid w:val="00572DC9"/>
    <w:rsid w:val="00585E5D"/>
    <w:rsid w:val="00597763"/>
    <w:rsid w:val="005A7F89"/>
    <w:rsid w:val="005B1F3A"/>
    <w:rsid w:val="005C6AE6"/>
    <w:rsid w:val="005D0FD1"/>
    <w:rsid w:val="005E403D"/>
    <w:rsid w:val="005F2D95"/>
    <w:rsid w:val="00610E1E"/>
    <w:rsid w:val="00626301"/>
    <w:rsid w:val="00633B1D"/>
    <w:rsid w:val="00645341"/>
    <w:rsid w:val="00652463"/>
    <w:rsid w:val="00653075"/>
    <w:rsid w:val="006A7BFF"/>
    <w:rsid w:val="006B1074"/>
    <w:rsid w:val="006D3C6C"/>
    <w:rsid w:val="006E7AA6"/>
    <w:rsid w:val="006F7707"/>
    <w:rsid w:val="007043A7"/>
    <w:rsid w:val="00706733"/>
    <w:rsid w:val="007360D5"/>
    <w:rsid w:val="0075092F"/>
    <w:rsid w:val="00753194"/>
    <w:rsid w:val="00754DD0"/>
    <w:rsid w:val="00755553"/>
    <w:rsid w:val="00755A61"/>
    <w:rsid w:val="00757957"/>
    <w:rsid w:val="00765258"/>
    <w:rsid w:val="00771ECB"/>
    <w:rsid w:val="00780A64"/>
    <w:rsid w:val="00791019"/>
    <w:rsid w:val="007910E7"/>
    <w:rsid w:val="007A6CC5"/>
    <w:rsid w:val="007B0360"/>
    <w:rsid w:val="007B0470"/>
    <w:rsid w:val="007D05DD"/>
    <w:rsid w:val="007E6F42"/>
    <w:rsid w:val="007F58D4"/>
    <w:rsid w:val="00800025"/>
    <w:rsid w:val="00802589"/>
    <w:rsid w:val="00806F90"/>
    <w:rsid w:val="00813BCD"/>
    <w:rsid w:val="00821355"/>
    <w:rsid w:val="00821388"/>
    <w:rsid w:val="00832879"/>
    <w:rsid w:val="008376F3"/>
    <w:rsid w:val="00837F63"/>
    <w:rsid w:val="00845D55"/>
    <w:rsid w:val="00847F69"/>
    <w:rsid w:val="008504FB"/>
    <w:rsid w:val="00857FC2"/>
    <w:rsid w:val="0086123B"/>
    <w:rsid w:val="00867000"/>
    <w:rsid w:val="00872116"/>
    <w:rsid w:val="00873F02"/>
    <w:rsid w:val="008B247F"/>
    <w:rsid w:val="008C2A96"/>
    <w:rsid w:val="008C2EE4"/>
    <w:rsid w:val="008D2A5C"/>
    <w:rsid w:val="008D6658"/>
    <w:rsid w:val="008E0142"/>
    <w:rsid w:val="008E594E"/>
    <w:rsid w:val="00905BB9"/>
    <w:rsid w:val="00921419"/>
    <w:rsid w:val="009223C8"/>
    <w:rsid w:val="00927CC4"/>
    <w:rsid w:val="0093034B"/>
    <w:rsid w:val="009418D3"/>
    <w:rsid w:val="00956E26"/>
    <w:rsid w:val="00957498"/>
    <w:rsid w:val="009607D5"/>
    <w:rsid w:val="00960C5C"/>
    <w:rsid w:val="009637A7"/>
    <w:rsid w:val="00971C4F"/>
    <w:rsid w:val="00976E4F"/>
    <w:rsid w:val="00992B57"/>
    <w:rsid w:val="00993622"/>
    <w:rsid w:val="00996B66"/>
    <w:rsid w:val="009B193C"/>
    <w:rsid w:val="009C276D"/>
    <w:rsid w:val="009E11C8"/>
    <w:rsid w:val="009E75C0"/>
    <w:rsid w:val="00A100EE"/>
    <w:rsid w:val="00A135C1"/>
    <w:rsid w:val="00A222C3"/>
    <w:rsid w:val="00A27C9C"/>
    <w:rsid w:val="00A31CC1"/>
    <w:rsid w:val="00A44112"/>
    <w:rsid w:val="00A51B80"/>
    <w:rsid w:val="00A70B21"/>
    <w:rsid w:val="00A7337A"/>
    <w:rsid w:val="00A872A1"/>
    <w:rsid w:val="00A9752B"/>
    <w:rsid w:val="00AA0B55"/>
    <w:rsid w:val="00AA13B9"/>
    <w:rsid w:val="00AA63D6"/>
    <w:rsid w:val="00AB3B37"/>
    <w:rsid w:val="00AC31CD"/>
    <w:rsid w:val="00B17EC8"/>
    <w:rsid w:val="00B2077B"/>
    <w:rsid w:val="00B22CBE"/>
    <w:rsid w:val="00B33A33"/>
    <w:rsid w:val="00B5298B"/>
    <w:rsid w:val="00B5583A"/>
    <w:rsid w:val="00B619BB"/>
    <w:rsid w:val="00B7367C"/>
    <w:rsid w:val="00B77CEE"/>
    <w:rsid w:val="00B81A45"/>
    <w:rsid w:val="00B90186"/>
    <w:rsid w:val="00B93602"/>
    <w:rsid w:val="00BA2F3A"/>
    <w:rsid w:val="00BA3555"/>
    <w:rsid w:val="00BB07B7"/>
    <w:rsid w:val="00BB3000"/>
    <w:rsid w:val="00BB43E7"/>
    <w:rsid w:val="00BC43B9"/>
    <w:rsid w:val="00BD1BE7"/>
    <w:rsid w:val="00BF0B66"/>
    <w:rsid w:val="00BF60AB"/>
    <w:rsid w:val="00C01FD6"/>
    <w:rsid w:val="00C05898"/>
    <w:rsid w:val="00C12869"/>
    <w:rsid w:val="00C276DE"/>
    <w:rsid w:val="00C46A32"/>
    <w:rsid w:val="00C50436"/>
    <w:rsid w:val="00C55CCD"/>
    <w:rsid w:val="00C61338"/>
    <w:rsid w:val="00C63A55"/>
    <w:rsid w:val="00C67555"/>
    <w:rsid w:val="00C94BC7"/>
    <w:rsid w:val="00C97AD0"/>
    <w:rsid w:val="00CA1C1B"/>
    <w:rsid w:val="00CA425C"/>
    <w:rsid w:val="00CA7177"/>
    <w:rsid w:val="00CB5C52"/>
    <w:rsid w:val="00CB7FBC"/>
    <w:rsid w:val="00CD5B02"/>
    <w:rsid w:val="00CD708F"/>
    <w:rsid w:val="00CE2E46"/>
    <w:rsid w:val="00CE3D31"/>
    <w:rsid w:val="00CE5214"/>
    <w:rsid w:val="00CE79FE"/>
    <w:rsid w:val="00D03EAD"/>
    <w:rsid w:val="00D06C2F"/>
    <w:rsid w:val="00D070BC"/>
    <w:rsid w:val="00D1363E"/>
    <w:rsid w:val="00D15014"/>
    <w:rsid w:val="00D170E3"/>
    <w:rsid w:val="00D17E14"/>
    <w:rsid w:val="00D220FF"/>
    <w:rsid w:val="00D26108"/>
    <w:rsid w:val="00D44B0A"/>
    <w:rsid w:val="00D57501"/>
    <w:rsid w:val="00D62070"/>
    <w:rsid w:val="00D64A6A"/>
    <w:rsid w:val="00D65B81"/>
    <w:rsid w:val="00D67EA5"/>
    <w:rsid w:val="00D774C8"/>
    <w:rsid w:val="00D8223B"/>
    <w:rsid w:val="00D84B36"/>
    <w:rsid w:val="00D87AB0"/>
    <w:rsid w:val="00D94D76"/>
    <w:rsid w:val="00DA6DD9"/>
    <w:rsid w:val="00DB7B8F"/>
    <w:rsid w:val="00DC0AF3"/>
    <w:rsid w:val="00DC5A99"/>
    <w:rsid w:val="00DC7B9E"/>
    <w:rsid w:val="00DD5393"/>
    <w:rsid w:val="00DF764D"/>
    <w:rsid w:val="00DF7C2B"/>
    <w:rsid w:val="00E00B5F"/>
    <w:rsid w:val="00E132C0"/>
    <w:rsid w:val="00E22292"/>
    <w:rsid w:val="00E24F8E"/>
    <w:rsid w:val="00E40F07"/>
    <w:rsid w:val="00E50797"/>
    <w:rsid w:val="00E863E3"/>
    <w:rsid w:val="00E91046"/>
    <w:rsid w:val="00E96F27"/>
    <w:rsid w:val="00E97714"/>
    <w:rsid w:val="00EA6BB3"/>
    <w:rsid w:val="00ED72B2"/>
    <w:rsid w:val="00EE4A4C"/>
    <w:rsid w:val="00EF78BA"/>
    <w:rsid w:val="00F0138C"/>
    <w:rsid w:val="00F05CAF"/>
    <w:rsid w:val="00F160BD"/>
    <w:rsid w:val="00F2219E"/>
    <w:rsid w:val="00F30658"/>
    <w:rsid w:val="00F36D5C"/>
    <w:rsid w:val="00F51AFB"/>
    <w:rsid w:val="00F53B97"/>
    <w:rsid w:val="00F54CDE"/>
    <w:rsid w:val="00F57038"/>
    <w:rsid w:val="00F65DAA"/>
    <w:rsid w:val="00F7021B"/>
    <w:rsid w:val="00F7543A"/>
    <w:rsid w:val="00F878B0"/>
    <w:rsid w:val="00F91984"/>
    <w:rsid w:val="00F95C3F"/>
    <w:rsid w:val="00FA13D1"/>
    <w:rsid w:val="00FB697A"/>
    <w:rsid w:val="00FE0375"/>
    <w:rsid w:val="00FE0D5B"/>
    <w:rsid w:val="00FE5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3D6CA6"/>
  <w14:defaultImageDpi w14:val="32767"/>
  <w15:chartTrackingRefBased/>
  <w15:docId w15:val="{DF2A00D7-6056-EF4F-A399-5346B2D26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B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qFormat/>
    <w:rsid w:val="00DB7B8F"/>
    <w:pPr>
      <w:jc w:val="both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DB7B8F"/>
    <w:rPr>
      <w:rFonts w:ascii="Arial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DB7B8F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7B8F"/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DB7B8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7B8F"/>
  </w:style>
  <w:style w:type="paragraph" w:styleId="Footer">
    <w:name w:val="footer"/>
    <w:basedOn w:val="Normal"/>
    <w:link w:val="FooterChar"/>
    <w:uiPriority w:val="99"/>
    <w:unhideWhenUsed/>
    <w:rsid w:val="00DB7B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7B8F"/>
  </w:style>
  <w:style w:type="character" w:styleId="Hyperlink">
    <w:name w:val="Hyperlink"/>
    <w:basedOn w:val="DefaultParagraphFont"/>
    <w:uiPriority w:val="99"/>
    <w:unhideWhenUsed/>
    <w:rsid w:val="00DB7B8F"/>
    <w:rPr>
      <w:color w:val="0000FF"/>
      <w:u w:val="single"/>
    </w:rPr>
  </w:style>
  <w:style w:type="paragraph" w:styleId="Revision">
    <w:name w:val="Revision"/>
    <w:hidden/>
    <w:uiPriority w:val="99"/>
    <w:semiHidden/>
    <w:rsid w:val="00DB7B8F"/>
  </w:style>
  <w:style w:type="paragraph" w:styleId="CommentText">
    <w:name w:val="annotation text"/>
    <w:basedOn w:val="Normal"/>
    <w:link w:val="CommentTextChar"/>
    <w:uiPriority w:val="99"/>
    <w:semiHidden/>
    <w:unhideWhenUsed/>
    <w:rsid w:val="00DB7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B8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B7B8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B8F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rsid w:val="00DB7B8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B7B8F"/>
    <w:pPr>
      <w:ind w:left="720"/>
      <w:contextualSpacing/>
    </w:pPr>
  </w:style>
  <w:style w:type="character" w:customStyle="1" w:styleId="normaltextrun">
    <w:name w:val="normaltextrun"/>
    <w:basedOn w:val="DefaultParagraphFont"/>
    <w:rsid w:val="00DB7B8F"/>
  </w:style>
  <w:style w:type="character" w:customStyle="1" w:styleId="eop">
    <w:name w:val="eop"/>
    <w:basedOn w:val="DefaultParagraphFont"/>
    <w:rsid w:val="00DB7B8F"/>
  </w:style>
  <w:style w:type="character" w:styleId="PlaceholderText">
    <w:name w:val="Placeholder Text"/>
    <w:basedOn w:val="DefaultParagraphFont"/>
    <w:uiPriority w:val="99"/>
    <w:semiHidden/>
    <w:rsid w:val="00DB7B8F"/>
    <w:rPr>
      <w:color w:val="808080"/>
    </w:rPr>
  </w:style>
  <w:style w:type="table" w:styleId="TableGrid">
    <w:name w:val="Table Grid"/>
    <w:basedOn w:val="TableNormal"/>
    <w:uiPriority w:val="59"/>
    <w:rsid w:val="00DB7B8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B7B8F"/>
  </w:style>
  <w:style w:type="character" w:styleId="LineNumber">
    <w:name w:val="line number"/>
    <w:basedOn w:val="DefaultParagraphFont"/>
    <w:uiPriority w:val="99"/>
    <w:semiHidden/>
    <w:unhideWhenUsed/>
    <w:rsid w:val="00DB7B8F"/>
  </w:style>
  <w:style w:type="paragraph" w:customStyle="1" w:styleId="paragraph">
    <w:name w:val="paragraph"/>
    <w:basedOn w:val="Normal"/>
    <w:rsid w:val="00DB7B8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tabchar">
    <w:name w:val="tabchar"/>
    <w:basedOn w:val="DefaultParagraphFont"/>
    <w:rsid w:val="00DB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89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da, Masahiro</dc:creator>
  <cp:keywords/>
  <dc:description/>
  <cp:lastModifiedBy>Shuda, Masahiro</cp:lastModifiedBy>
  <cp:revision>5</cp:revision>
  <cp:lastPrinted>2022-12-15T15:59:00Z</cp:lastPrinted>
  <dcterms:created xsi:type="dcterms:W3CDTF">2022-12-15T16:21:00Z</dcterms:created>
  <dcterms:modified xsi:type="dcterms:W3CDTF">2022-12-20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2-11-15T20:30:12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b38a0bd4-c4d9-4b4a-a6fb-2863bd03fcd2</vt:lpwstr>
  </property>
  <property fmtid="{D5CDD505-2E9C-101B-9397-08002B2CF9AE}" pid="8" name="MSIP_Label_5e4b1be8-281e-475d-98b0-21c3457e5a46_ContentBits">
    <vt:lpwstr>0</vt:lpwstr>
  </property>
</Properties>
</file>